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100BD" w14:textId="77777777" w:rsidR="00F1635C" w:rsidRDefault="00F1635C" w:rsidP="00F1635C"/>
    <w:p w14:paraId="46062FCC" w14:textId="77777777" w:rsidR="00F1635C" w:rsidRDefault="00F1635C" w:rsidP="00F1635C">
      <w:pPr>
        <w:rPr>
          <w:rFonts w:ascii="Times New Roman" w:hAnsi="Times New Roman" w:cs="Times New Roman"/>
          <w:b/>
          <w:bCs/>
        </w:rPr>
      </w:pPr>
      <w:r w:rsidRPr="00D34A9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 Information</w:t>
      </w:r>
      <w:r>
        <w:rPr>
          <w:rFonts w:ascii="Times New Roman" w:hAnsi="Times New Roman" w:cs="Times New Roman" w:hint="eastAsia"/>
          <w:b/>
          <w:bCs/>
        </w:rPr>
        <w:t xml:space="preserve"> 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nvironment samples</w:t>
      </w:r>
    </w:p>
    <w:tbl>
      <w:tblPr>
        <w:tblW w:w="16055" w:type="dxa"/>
        <w:tblInd w:w="-1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2540"/>
        <w:gridCol w:w="1121"/>
        <w:gridCol w:w="1780"/>
        <w:gridCol w:w="2100"/>
        <w:gridCol w:w="2920"/>
        <w:gridCol w:w="4194"/>
      </w:tblGrid>
      <w:tr w:rsidR="00F1635C" w:rsidRPr="00D34A93" w14:paraId="1E5682F0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64767A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ample ID  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7223091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ing sit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5ADE319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ngitude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EE074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atitude  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89B114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pth (m) 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FF2B7B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Project accession number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2D7FE3E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</w:t>
            </w:r>
          </w:p>
        </w:tc>
      </w:tr>
      <w:tr w:rsidR="00F1635C" w:rsidRPr="00D34A93" w14:paraId="7A396B2B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E9F43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1  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54C048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056A1C2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684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886CD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0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AC4340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2.3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40C7B56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8632127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3DE44BB6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ep-sea surface sediment </w:t>
            </w:r>
          </w:p>
        </w:tc>
      </w:tr>
      <w:tr w:rsidR="00F1635C" w:rsidRPr="00D34A93" w14:paraId="4788B5A0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D13999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09B687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5046F4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14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62EF2C1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670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223BF3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9.63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06C5B02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8632128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47EC190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ep-sea surface sediment </w:t>
            </w:r>
          </w:p>
        </w:tc>
      </w:tr>
      <w:tr w:rsidR="00F1635C" w:rsidRPr="00D34A93" w14:paraId="2885D748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AC88A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0042E9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B7D07B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26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9EBB2B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703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7F54D6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2.6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9E6650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8632125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66BE2B09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ep-sea surface sediment </w:t>
            </w:r>
          </w:p>
        </w:tc>
      </w:tr>
      <w:tr w:rsidR="00F1635C" w:rsidRPr="00D34A93" w14:paraId="5AE24F9A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A0A4EC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AE3BB50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D95D424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15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F82818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463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26F158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5.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F05818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8632126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4146F99A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ep-sea surface sediment </w:t>
            </w:r>
          </w:p>
        </w:tc>
      </w:tr>
      <w:tr w:rsidR="00F1635C" w:rsidRPr="00D34A93" w14:paraId="6BBFB097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14ABC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G4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F0F9DA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520FD9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927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AE755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25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8D81D0B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6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5DED65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1135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30D1629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ep-sea surface sediment </w:t>
            </w:r>
          </w:p>
        </w:tc>
      </w:tr>
      <w:tr w:rsidR="00F1635C" w:rsidRPr="00D34A93" w14:paraId="548A36C7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E66F1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G11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A4198DB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191E3EC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964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4E1B0D2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17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1494B32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3D68E04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1136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2912E28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 inactive hydrothermal vents</w:t>
            </w:r>
          </w:p>
        </w:tc>
      </w:tr>
      <w:tr w:rsidR="00F1635C" w:rsidRPr="00D34A93" w14:paraId="30837483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645E49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-1_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682093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tlanti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5A92028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4384D0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D4AD0B8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4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A35DC51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75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6F51CF1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water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thermal rising plume</w:t>
            </w:r>
          </w:p>
        </w:tc>
      </w:tr>
      <w:tr w:rsidR="00F1635C" w:rsidRPr="00D34A93" w14:paraId="37945D41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198B80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-2_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5097308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tlanti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68EE954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99F2E4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407D139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2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AF23A9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74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29BFA11B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water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neutrally buoyant plume </w:t>
            </w:r>
          </w:p>
        </w:tc>
      </w:tr>
      <w:tr w:rsidR="00F1635C" w:rsidRPr="00D34A93" w14:paraId="5F9F39D0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CA554A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-3_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A36C71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tlanti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2804A3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AD0FA8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3E5F6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3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3DF965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70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039754DC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water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neutrally buoyant plume </w:t>
            </w:r>
          </w:p>
        </w:tc>
      </w:tr>
      <w:tr w:rsidR="00F1635C" w:rsidRPr="00D34A93" w14:paraId="700C6978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79BBB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-4_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B2490C3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tlanti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4D264C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70FB44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764126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523DEA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69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1C226F16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water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neutrally buoyant plume </w:t>
            </w:r>
          </w:p>
        </w:tc>
      </w:tr>
      <w:tr w:rsidR="00F1635C" w:rsidRPr="00D34A93" w14:paraId="31944172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370F90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-5_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65CE19B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tlanti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447A611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BA9AD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0D2FA9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3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8E3DCC1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68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18989B8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water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neutrally buoyant plume </w:t>
            </w:r>
          </w:p>
        </w:tc>
      </w:tr>
      <w:tr w:rsidR="00F1635C" w:rsidRPr="00D34A93" w14:paraId="789F9DCF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9F885C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_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63EF203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tlanti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7D7269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3F07654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AF83794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F78F20B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64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0DEA8291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sediments </w:t>
            </w:r>
          </w:p>
        </w:tc>
      </w:tr>
      <w:tr w:rsidR="00F1635C" w:rsidRPr="00D34A93" w14:paraId="0CD26CBA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E7603B0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_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0784996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west Indian Ocean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1ABC062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002E9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3093405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2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31D8EB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63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5FF9CA4A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sediments </w:t>
            </w:r>
          </w:p>
        </w:tc>
      </w:tr>
      <w:tr w:rsidR="00F1635C" w:rsidRPr="00D34A93" w14:paraId="29FA35FD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A1C800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_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C829D2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west Indian Ocean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9D51793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F633DA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2FF6A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2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9174BCC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73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0DC3C21B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sediments </w:t>
            </w:r>
          </w:p>
        </w:tc>
      </w:tr>
      <w:tr w:rsidR="00F1635C" w:rsidRPr="00D34A93" w14:paraId="4E93E6E1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F5FCE1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1_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DF33900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tlanti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DE992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A74DEF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65839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E7639C8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72</w:t>
            </w:r>
          </w:p>
        </w:tc>
        <w:tc>
          <w:tcPr>
            <w:tcW w:w="4194" w:type="dxa"/>
            <w:shd w:val="clear" w:color="auto" w:fill="auto"/>
            <w:noWrap/>
            <w:vAlign w:val="center"/>
            <w:hideMark/>
          </w:tcPr>
          <w:p w14:paraId="7893864B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sediments </w:t>
            </w:r>
          </w:p>
        </w:tc>
      </w:tr>
      <w:tr w:rsidR="00F1635C" w:rsidRPr="00D34A93" w14:paraId="37B277EE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0D147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FD7D593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tlanti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6296441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F81B7C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5431FEA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3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B2C32DE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67</w:t>
            </w:r>
          </w:p>
        </w:tc>
        <w:tc>
          <w:tcPr>
            <w:tcW w:w="4194" w:type="dxa"/>
            <w:shd w:val="clear" w:color="auto" w:fill="auto"/>
            <w:vAlign w:val="center"/>
            <w:hideMark/>
          </w:tcPr>
          <w:p w14:paraId="29A846D7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sulfide (active sites) </w:t>
            </w:r>
          </w:p>
        </w:tc>
      </w:tr>
      <w:tr w:rsidR="00F1635C" w:rsidRPr="00D34A93" w14:paraId="323036C6" w14:textId="77777777" w:rsidTr="009F6E3C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AFA66C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P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1906994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west Indian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C2F45A1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8F1CDC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95308E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6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18A403D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0061065</w:t>
            </w:r>
          </w:p>
        </w:tc>
        <w:tc>
          <w:tcPr>
            <w:tcW w:w="4194" w:type="dxa"/>
            <w:shd w:val="clear" w:color="auto" w:fill="auto"/>
            <w:vAlign w:val="center"/>
            <w:hideMark/>
          </w:tcPr>
          <w:p w14:paraId="5FCF63B0" w14:textId="77777777" w:rsidR="00F1635C" w:rsidRPr="00D34A93" w:rsidRDefault="00F1635C" w:rsidP="009F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imen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4A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thermal sulfide (active sites) </w:t>
            </w:r>
          </w:p>
        </w:tc>
      </w:tr>
    </w:tbl>
    <w:p w14:paraId="7EB2099E" w14:textId="77777777" w:rsidR="00F1635C" w:rsidRDefault="00F1635C" w:rsidP="00F1635C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0F27DB60" w14:textId="77777777" w:rsidR="00F1635C" w:rsidRDefault="00F1635C" w:rsidP="00F1635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F1635C" w:rsidSect="00F4140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717B7C9" w14:textId="77777777" w:rsidR="00F1635C" w:rsidRPr="00050340" w:rsidRDefault="00F1635C" w:rsidP="00F1635C">
      <w:pPr>
        <w:rPr>
          <w:rFonts w:ascii="Times New Roman" w:hAnsi="Times New Roman" w:cs="Times New Roman"/>
          <w:b/>
          <w:bCs/>
          <w:noProof/>
          <w:sz w:val="22"/>
          <w:szCs w:val="24"/>
        </w:rPr>
      </w:pPr>
      <w:r w:rsidRPr="00AE498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>T</w:t>
      </w:r>
      <w:r w:rsidRPr="00AE498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le S2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Genera</w:t>
      </w:r>
      <w:r w:rsidRPr="00F46DB1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with </w:t>
      </w:r>
      <w:r>
        <w:rPr>
          <w:rFonts w:ascii="Times New Roman" w:hAnsi="Times New Roman" w:cs="Times New Roman"/>
          <w:b/>
          <w:bCs/>
          <w:noProof/>
          <w:sz w:val="22"/>
          <w:szCs w:val="24"/>
        </w:rPr>
        <w:t>significant differenc</w:t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e </w:t>
      </w:r>
      <w:r>
        <w:rPr>
          <w:rFonts w:ascii="Times New Roman" w:hAnsi="Times New Roman" w:cs="Times New Roman"/>
          <w:b/>
          <w:bCs/>
          <w:noProof/>
          <w:sz w:val="22"/>
          <w:szCs w:val="24"/>
        </w:rPr>
        <w:t>between juvenile</w:t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and adult</w:t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s</w:t>
      </w:r>
    </w:p>
    <w:p w14:paraId="33F25F8E" w14:textId="77777777" w:rsidR="00F1635C" w:rsidRPr="00AE4989" w:rsidRDefault="00F1635C" w:rsidP="00F1635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pPr w:leftFromText="180" w:rightFromText="180" w:vertAnchor="page" w:horzAnchor="margin" w:tblpXSpec="center" w:tblpY="2181"/>
        <w:tblW w:w="10768" w:type="dxa"/>
        <w:tblLook w:val="04A0" w:firstRow="1" w:lastRow="0" w:firstColumn="1" w:lastColumn="0" w:noHBand="0" w:noVBand="1"/>
      </w:tblPr>
      <w:tblGrid>
        <w:gridCol w:w="3544"/>
        <w:gridCol w:w="2086"/>
        <w:gridCol w:w="2453"/>
        <w:gridCol w:w="1681"/>
        <w:gridCol w:w="1004"/>
      </w:tblGrid>
      <w:tr w:rsidR="00F1635C" w:rsidRPr="00D962E8" w14:paraId="5D388475" w14:textId="77777777" w:rsidTr="009F6E3C">
        <w:trPr>
          <w:trHeight w:val="290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93A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D83E" w14:textId="77777777" w:rsidR="00F1635C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Juvenile </w:t>
            </w:r>
          </w:p>
          <w:p w14:paraId="14F8781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rag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undanc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2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2C0E" w14:textId="77777777" w:rsidR="00F1635C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ult </w:t>
            </w:r>
          </w:p>
          <w:p w14:paraId="55BAC7D0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rag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undanc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4F4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6E3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330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F1635C" w:rsidRPr="00D962E8" w14:paraId="20196656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727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;Sulfurovum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2F2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007383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6CF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2112311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275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AFF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E-09</w:t>
            </w:r>
          </w:p>
        </w:tc>
      </w:tr>
      <w:tr w:rsidR="00F1635C" w:rsidRPr="00D962E8" w14:paraId="3FCAE408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BA9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;Deferribacteracea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52C0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4986312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816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10340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AE6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02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78A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E-09</w:t>
            </w:r>
          </w:p>
        </w:tc>
      </w:tr>
      <w:tr w:rsidR="00F1635C" w:rsidRPr="00D962E8" w14:paraId="77A3F479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B50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;Mycoplasmatacea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B60B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017360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B91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105758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3D6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E7F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E-05</w:t>
            </w:r>
          </w:p>
        </w:tc>
      </w:tr>
      <w:tr w:rsidR="00F1635C" w:rsidRPr="00D962E8" w14:paraId="37221904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CEE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;Arcobacteracea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3570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97133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D4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745430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CA1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035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E-05</w:t>
            </w:r>
          </w:p>
        </w:tc>
      </w:tr>
      <w:tr w:rsidR="00F1635C" w:rsidRPr="00D962E8" w14:paraId="47F03C44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8452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orgroup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1DC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011867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028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31119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E252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2A72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9</w:t>
            </w:r>
          </w:p>
        </w:tc>
      </w:tr>
      <w:tr w:rsidR="00F1635C" w:rsidRPr="00D962E8" w14:paraId="5845480F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E94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;Desulfobulb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03D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82001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07A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00867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571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955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54</w:t>
            </w:r>
          </w:p>
        </w:tc>
      </w:tr>
      <w:tr w:rsidR="00F1635C" w:rsidRPr="00D962E8" w14:paraId="3863F27B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4C8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;Maritimimon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B22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64879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D9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08406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507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937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23</w:t>
            </w:r>
          </w:p>
        </w:tc>
      </w:tr>
      <w:tr w:rsidR="00F1635C" w:rsidRPr="00D962E8" w14:paraId="75F9E70A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FA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;Sulfurospirillum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B0F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67038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9CB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837700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B4D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4AE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E-05</w:t>
            </w:r>
          </w:p>
        </w:tc>
      </w:tr>
      <w:tr w:rsidR="00F1635C" w:rsidRPr="00D962E8" w14:paraId="45851716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5F2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;Sulfurimon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F9AB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99964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C5D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47587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C0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40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E-05</w:t>
            </w:r>
          </w:p>
        </w:tc>
      </w:tr>
      <w:tr w:rsidR="00F1635C" w:rsidRPr="00D962E8" w14:paraId="308A91CB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1F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Cardiobacteriacea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5B1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72448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97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336716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DAC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E20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72</w:t>
            </w:r>
          </w:p>
        </w:tc>
      </w:tr>
      <w:tr w:rsidR="00F1635C" w:rsidRPr="00D962E8" w14:paraId="635121B1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EF70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;Entomoplasmatales_type_II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7B9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5258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633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29472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001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3F8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17</w:t>
            </w:r>
          </w:p>
        </w:tc>
      </w:tr>
      <w:tr w:rsidR="00F1635C" w:rsidRPr="00D962E8" w14:paraId="182DF66A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2A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;Psychrilyobacte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B62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52520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DE0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30459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5C4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166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71</w:t>
            </w:r>
          </w:p>
        </w:tc>
      </w:tr>
      <w:tr w:rsidR="00F1635C" w:rsidRPr="00D962E8" w14:paraId="7B11B707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EC3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;Persicirhabd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E9A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57993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251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919677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4A6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650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33</w:t>
            </w:r>
          </w:p>
        </w:tc>
      </w:tr>
      <w:tr w:rsidR="00F1635C" w:rsidRPr="00D962E8" w14:paraId="2F76295A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8BC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;Desulfocaps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B52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31325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AE2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53695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4F0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2A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869</w:t>
            </w:r>
          </w:p>
        </w:tc>
      </w:tr>
      <w:tr w:rsidR="00F1635C" w:rsidRPr="00D962E8" w14:paraId="302BC555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1C8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Cocleimona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BDFB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15721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1B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7273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B96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9DBB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3</w:t>
            </w:r>
          </w:p>
        </w:tc>
      </w:tr>
      <w:tr w:rsidR="00F1635C" w:rsidRPr="00D962E8" w14:paraId="5AC49A99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22C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Mariprofund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D80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9343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4790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588969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14C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D8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492</w:t>
            </w:r>
          </w:p>
        </w:tc>
      </w:tr>
      <w:tr w:rsidR="00F1635C" w:rsidRPr="00D962E8" w14:paraId="45394511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EF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;Candidatus_Moranbact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C5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54906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7A9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4686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69B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52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233</w:t>
            </w:r>
          </w:p>
        </w:tc>
      </w:tr>
      <w:tr w:rsidR="00F1635C" w:rsidRPr="00D962E8" w14:paraId="4E5CE571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F3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Undibacterium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B39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99308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EE6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673956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199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69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255</w:t>
            </w:r>
          </w:p>
        </w:tc>
      </w:tr>
      <w:tr w:rsidR="00F1635C" w:rsidRPr="00D962E8" w14:paraId="2C3F4636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E9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1_clad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650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5680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F6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994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EE6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051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71</w:t>
            </w:r>
          </w:p>
        </w:tc>
      </w:tr>
      <w:tr w:rsidR="00F1635C" w:rsidRPr="00D962E8" w14:paraId="4DE5E665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583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;Candidatus_Hepatoplasm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09B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4358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C15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82876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1D3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B56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97</w:t>
            </w:r>
          </w:p>
        </w:tc>
      </w:tr>
      <w:tr w:rsidR="00F1635C" w:rsidRPr="00D962E8" w14:paraId="57F5EE7C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9BB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;Nitratifracto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977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25679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729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073547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EEB2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C73B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79</w:t>
            </w:r>
          </w:p>
        </w:tc>
      </w:tr>
      <w:tr w:rsidR="00F1635C" w:rsidRPr="00D962E8" w14:paraId="01456EAA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F2E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Cupriavid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31F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6869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33A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56004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A1F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D30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691</w:t>
            </w:r>
          </w:p>
        </w:tc>
      </w:tr>
      <w:tr w:rsidR="00F1635C" w:rsidRPr="00D962E8" w14:paraId="220E1068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2F4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;Deferribac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51A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7686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6D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48613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08B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D23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83</w:t>
            </w:r>
          </w:p>
        </w:tc>
      </w:tr>
      <w:tr w:rsidR="00F1635C" w:rsidRPr="00D962E8" w14:paraId="4395FD96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19A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;Campylobacte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A0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94062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2D2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93554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DAE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B07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06</w:t>
            </w:r>
          </w:p>
        </w:tc>
      </w:tr>
      <w:tr w:rsidR="00F1635C" w:rsidRPr="00D962E8" w14:paraId="688A8633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2A4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;Streptococc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866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4079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562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08306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42C2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48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492</w:t>
            </w:r>
          </w:p>
        </w:tc>
      </w:tr>
      <w:tr w:rsidR="00F1635C" w:rsidRPr="00D962E8" w14:paraId="224A9AA4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421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;Actinomarinal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7E5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98665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CF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21909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643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529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37</w:t>
            </w:r>
          </w:p>
        </w:tc>
      </w:tr>
      <w:tr w:rsidR="00F1635C" w:rsidRPr="00D962E8" w14:paraId="20754B7A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97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;Lysinibacill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236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20577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44E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304176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E54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C2F0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439</w:t>
            </w:r>
          </w:p>
        </w:tc>
      </w:tr>
      <w:tr w:rsidR="00F1635C" w:rsidRPr="00D962E8" w14:paraId="155C8CDC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5C70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Sphingomonadacea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1BB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332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0BF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295205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6CA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1FE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687</w:t>
            </w:r>
          </w:p>
        </w:tc>
      </w:tr>
      <w:tr w:rsidR="00F1635C" w:rsidRPr="00D962E8" w14:paraId="07989671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B8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;Carboxylicivirg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E9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92468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E9F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720849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CBB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284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612</w:t>
            </w:r>
          </w:p>
        </w:tc>
      </w:tr>
      <w:tr w:rsidR="00F1635C" w:rsidRPr="00D962E8" w14:paraId="47384FDA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2972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Thiotrichacea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BD5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0521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ADC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86859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9E5E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4AD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1</w:t>
            </w:r>
          </w:p>
        </w:tc>
      </w:tr>
      <w:tr w:rsidR="00F1635C" w:rsidRPr="00D962E8" w14:paraId="0FCDA89F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37C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;Elizabethking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E35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699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F344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5051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6B2B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26F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87</w:t>
            </w:r>
          </w:p>
        </w:tc>
      </w:tr>
      <w:tr w:rsidR="00F1635C" w:rsidRPr="00D962E8" w14:paraId="052053B4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90A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Caulobacteracea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865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1269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8B1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71076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A3A5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68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86</w:t>
            </w:r>
          </w:p>
        </w:tc>
      </w:tr>
      <w:tr w:rsidR="00F1635C" w:rsidRPr="00D962E8" w14:paraId="024B0733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82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Methylobacterium-Methylorubrum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5F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7998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5FF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19125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AA7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CF8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51</w:t>
            </w:r>
          </w:p>
        </w:tc>
      </w:tr>
      <w:tr w:rsidR="00F1635C" w:rsidRPr="00D962E8" w14:paraId="31A3D8AE" w14:textId="77777777" w:rsidTr="009F6E3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E1C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;Tyzzerell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711B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928473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FE6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5109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7AD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900B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436</w:t>
            </w:r>
          </w:p>
        </w:tc>
      </w:tr>
      <w:tr w:rsidR="00F1635C" w:rsidRPr="00D962E8" w14:paraId="5EBB1692" w14:textId="77777777" w:rsidTr="009F6E3C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C4727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;Ectothiorhodospiraceae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88FF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64723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E72C9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60890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3BD3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C6FA" w14:textId="77777777" w:rsidR="00F1635C" w:rsidRPr="00D962E8" w:rsidRDefault="00F1635C" w:rsidP="009F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62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71</w:t>
            </w:r>
          </w:p>
        </w:tc>
      </w:tr>
    </w:tbl>
    <w:p w14:paraId="4A5DD041" w14:textId="77777777" w:rsidR="00F1635C" w:rsidRPr="00280242" w:rsidRDefault="00F1635C" w:rsidP="00F1635C">
      <w:pPr>
        <w:rPr>
          <w:rFonts w:ascii="Times New Roman" w:hAnsi="Times New Roman" w:cs="Times New Roman"/>
          <w:sz w:val="24"/>
          <w:szCs w:val="24"/>
        </w:rPr>
      </w:pPr>
      <w:r w:rsidRPr="00280242">
        <w:rPr>
          <w:rFonts w:ascii="Times New Roman" w:hAnsi="Times New Roman" w:cs="Times New Roman"/>
          <w:sz w:val="24"/>
          <w:szCs w:val="24"/>
        </w:rPr>
        <w:t>*</w:t>
      </w:r>
      <w:r w:rsidRPr="003C203F">
        <w:rPr>
          <w:rFonts w:ascii="Times New Roman" w:hAnsi="Times New Roman" w:cs="Times New Roman"/>
          <w:i/>
          <w:sz w:val="24"/>
          <w:szCs w:val="24"/>
        </w:rPr>
        <w:t>p</w:t>
      </w:r>
      <w:r w:rsidRPr="00280242">
        <w:rPr>
          <w:rFonts w:ascii="Times New Roman" w:hAnsi="Times New Roman" w:cs="Times New Roman"/>
          <w:sz w:val="24"/>
          <w:szCs w:val="24"/>
        </w:rPr>
        <w:t>&lt;0.05; **</w:t>
      </w:r>
      <w:r w:rsidRPr="003C203F">
        <w:rPr>
          <w:rFonts w:ascii="Times New Roman" w:hAnsi="Times New Roman" w:cs="Times New Roman"/>
          <w:i/>
          <w:sz w:val="24"/>
          <w:szCs w:val="24"/>
        </w:rPr>
        <w:t>p</w:t>
      </w:r>
      <w:r w:rsidRPr="00280242">
        <w:rPr>
          <w:rFonts w:ascii="Times New Roman" w:hAnsi="Times New Roman" w:cs="Times New Roman"/>
          <w:sz w:val="24"/>
          <w:szCs w:val="24"/>
        </w:rPr>
        <w:t>&lt;0.01</w:t>
      </w:r>
    </w:p>
    <w:p w14:paraId="0C0B3910" w14:textId="77777777" w:rsidR="00F1635C" w:rsidRDefault="00F1635C"/>
    <w:sectPr w:rsidR="00F1635C" w:rsidSect="00F4140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5C"/>
    <w:rsid w:val="00F1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1B0DA"/>
  <w15:chartTrackingRefBased/>
  <w15:docId w15:val="{DB7E00B4-2CF9-4DA6-A1AA-660FE569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3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</dc:creator>
  <cp:keywords/>
  <dc:description/>
  <cp:lastModifiedBy>li qi</cp:lastModifiedBy>
  <cp:revision>1</cp:revision>
  <dcterms:created xsi:type="dcterms:W3CDTF">2021-10-26T08:23:00Z</dcterms:created>
  <dcterms:modified xsi:type="dcterms:W3CDTF">2021-10-26T08:23:00Z</dcterms:modified>
</cp:coreProperties>
</file>